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380" w:type="dxa"/>
        <w:tblLook w:val="04A0" w:firstRow="1" w:lastRow="0" w:firstColumn="1" w:lastColumn="0" w:noHBand="0" w:noVBand="1"/>
        <w:tblPrChange w:id="0" w:author="Fraser, Maya" w:date="2020-05-27T10:13:00Z">
          <w:tblPr>
            <w:tblW w:w="13310" w:type="dxa"/>
            <w:tblLook w:val="04A0" w:firstRow="1" w:lastRow="0" w:firstColumn="1" w:lastColumn="0" w:noHBand="0" w:noVBand="1"/>
          </w:tblPr>
        </w:tblPrChange>
      </w:tblPr>
      <w:tblGrid>
        <w:gridCol w:w="4820"/>
        <w:gridCol w:w="1530"/>
        <w:gridCol w:w="976"/>
        <w:gridCol w:w="1358"/>
        <w:gridCol w:w="1358"/>
        <w:gridCol w:w="1358"/>
        <w:gridCol w:w="1490"/>
        <w:gridCol w:w="1490"/>
        <w:tblGridChange w:id="1">
          <w:tblGrid>
            <w:gridCol w:w="3600"/>
            <w:gridCol w:w="2300"/>
            <w:gridCol w:w="1000"/>
            <w:gridCol w:w="1366"/>
            <w:gridCol w:w="1366"/>
            <w:gridCol w:w="1366"/>
            <w:gridCol w:w="1530"/>
            <w:gridCol w:w="1530"/>
          </w:tblGrid>
        </w:tblGridChange>
      </w:tblGrid>
      <w:tr w:rsidR="00A70770" w:rsidRPr="006207BF" w14:paraId="4FA1A3A8" w14:textId="77777777" w:rsidTr="004B50A5">
        <w:trPr>
          <w:trHeight w:val="315"/>
          <w:trPrChange w:id="2" w:author="Fraser, Maya" w:date="2020-05-27T10:13:00Z">
            <w:trPr>
              <w:trHeight w:val="315"/>
            </w:trPr>
          </w:trPrChange>
        </w:trPr>
        <w:tc>
          <w:tcPr>
            <w:tcW w:w="4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" w:author="Fraser, Maya" w:date="2020-05-27T10:13:00Z">
              <w:tcPr>
                <w:tcW w:w="3600" w:type="dxa"/>
                <w:tcBorders>
                  <w:top w:val="single" w:sz="8" w:space="0" w:color="auto"/>
                  <w:left w:val="single" w:sz="8" w:space="0" w:color="auto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893F76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07BF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" w:author="Fraser, Maya" w:date="2020-05-27T10:13:00Z">
              <w:tcPr>
                <w:tcW w:w="230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545F7E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07BF">
              <w:rPr>
                <w:rFonts w:ascii="Calibri" w:eastAsia="Times New Roman" w:hAnsi="Calibri" w:cs="Calibri"/>
                <w:b/>
                <w:bCs/>
                <w:color w:val="000000"/>
              </w:rPr>
              <w:t>Group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" w:author="Fraser, Maya" w:date="2020-05-27T10:13:00Z">
              <w:tcPr>
                <w:tcW w:w="100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E04581" w14:textId="5027511E" w:rsidR="00A70770" w:rsidRPr="006207BF" w:rsidRDefault="002E2B50" w:rsidP="00033EE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nt</w:t>
            </w:r>
            <w:ins w:id="6" w:author="Fraser, Maya" w:date="2020-05-19T14:38:00Z">
              <w:r>
                <w:rPr>
                  <w:rFonts w:ascii="Calibri" w:eastAsia="Times New Roman" w:hAnsi="Calibri" w:cs="Calibri"/>
                  <w:b/>
                  <w:bCs/>
                  <w:color w:val="000000"/>
                </w:rPr>
                <w:t>h</w:t>
              </w:r>
            </w:ins>
            <w:r w:rsidR="00A70770" w:rsidRPr="006207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1  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" w:author="Fraser, Maya" w:date="2020-05-27T10:13:00Z">
              <w:tcPr>
                <w:tcW w:w="100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D752D0" w14:textId="0F5FBC13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del w:id="8" w:author="Fraser, Maya" w:date="2020-05-19T14:39:00Z">
              <w:r w:rsidRPr="006207BF" w:rsidDel="002E2B50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Week</w:delText>
              </w:r>
            </w:del>
            <w:ins w:id="9" w:author="Fraser, Maya" w:date="2020-05-19T14:39:00Z">
              <w:r w:rsidR="002E2B50">
                <w:rPr>
                  <w:rFonts w:ascii="Calibri" w:eastAsia="Times New Roman" w:hAnsi="Calibri" w:cs="Calibri"/>
                  <w:b/>
                  <w:bCs/>
                  <w:color w:val="000000"/>
                </w:rPr>
                <w:t>Month</w:t>
              </w:r>
            </w:ins>
            <w:r w:rsidRPr="006207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10" w:author="Fraser, Maya" w:date="2020-05-27T10:13:00Z">
              <w:tcPr>
                <w:tcW w:w="1020" w:type="dxa"/>
                <w:tcBorders>
                  <w:top w:val="single" w:sz="8" w:space="0" w:color="auto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90AD16" w14:textId="66BEE603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del w:id="11" w:author="Fraser, Maya" w:date="2020-05-19T14:39:00Z">
              <w:r w:rsidRPr="006207BF" w:rsidDel="002E2B50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Week</w:delText>
              </w:r>
            </w:del>
            <w:ins w:id="12" w:author="Fraser, Maya" w:date="2020-05-19T14:39:00Z">
              <w:r w:rsidR="002E2B50">
                <w:rPr>
                  <w:rFonts w:ascii="Calibri" w:eastAsia="Times New Roman" w:hAnsi="Calibri" w:cs="Calibri"/>
                  <w:b/>
                  <w:bCs/>
                  <w:color w:val="000000"/>
                </w:rPr>
                <w:t>Month</w:t>
              </w:r>
            </w:ins>
            <w:r w:rsidRPr="006207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3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" w:author="Fraser, Maya" w:date="2020-05-27T10:13:00Z">
              <w:tcPr>
                <w:tcW w:w="133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4CEF51" w14:textId="448AFB5F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del w:id="14" w:author="Fraser, Maya" w:date="2020-05-19T14:39:00Z">
              <w:r w:rsidRPr="006207BF" w:rsidDel="002E2B50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Week</w:delText>
              </w:r>
            </w:del>
            <w:ins w:id="15" w:author="Fraser, Maya" w:date="2020-05-19T14:39:00Z">
              <w:r w:rsidR="002E2B50">
                <w:rPr>
                  <w:rFonts w:ascii="Calibri" w:eastAsia="Times New Roman" w:hAnsi="Calibri" w:cs="Calibri"/>
                  <w:b/>
                  <w:bCs/>
                  <w:color w:val="000000"/>
                </w:rPr>
                <w:t>Month</w:t>
              </w:r>
            </w:ins>
            <w:r w:rsidRPr="006207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" w:author="Fraser, Maya" w:date="2020-05-27T10:13:00Z">
              <w:tcPr>
                <w:tcW w:w="153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85FDD2" w14:textId="22DA5623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del w:id="17" w:author="Fraser, Maya" w:date="2020-05-19T14:39:00Z">
              <w:r w:rsidRPr="006207BF" w:rsidDel="002E2B50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Week</w:delText>
              </w:r>
            </w:del>
            <w:ins w:id="18" w:author="Fraser, Maya" w:date="2020-05-19T14:39:00Z">
              <w:r w:rsidR="002E2B50">
                <w:rPr>
                  <w:rFonts w:ascii="Calibri" w:eastAsia="Times New Roman" w:hAnsi="Calibri" w:cs="Calibri"/>
                  <w:b/>
                  <w:bCs/>
                  <w:color w:val="000000"/>
                </w:rPr>
                <w:t>Month</w:t>
              </w:r>
            </w:ins>
            <w:r w:rsidRPr="006207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+1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19" w:author="Fraser, Maya" w:date="2020-05-27T10:13:00Z">
              <w:tcPr>
                <w:tcW w:w="1530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6743D1" w14:textId="2D274266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del w:id="20" w:author="Fraser, Maya" w:date="2020-05-19T14:39:00Z">
              <w:r w:rsidRPr="006207BF" w:rsidDel="002E2B50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Week</w:delText>
              </w:r>
            </w:del>
            <w:ins w:id="21" w:author="Fraser, Maya" w:date="2020-05-19T14:39:00Z">
              <w:r w:rsidR="002E2B50">
                <w:rPr>
                  <w:rFonts w:ascii="Calibri" w:eastAsia="Times New Roman" w:hAnsi="Calibri" w:cs="Calibri"/>
                  <w:b/>
                  <w:bCs/>
                  <w:color w:val="000000"/>
                </w:rPr>
                <w:t>Month</w:t>
              </w:r>
            </w:ins>
            <w:r w:rsidRPr="006207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+2</w:t>
            </w:r>
          </w:p>
        </w:tc>
      </w:tr>
      <w:tr w:rsidR="00A70770" w:rsidRPr="006207BF" w14:paraId="79B3DE8C" w14:textId="77777777" w:rsidTr="004B50A5">
        <w:trPr>
          <w:trHeight w:val="315"/>
          <w:trPrChange w:id="22" w:author="Fraser, Maya" w:date="2020-05-27T10:13:00Z">
            <w:trPr>
              <w:trHeight w:val="315"/>
            </w:trPr>
          </w:trPrChange>
        </w:trPr>
        <w:tc>
          <w:tcPr>
            <w:tcW w:w="48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23" w:author="Fraser, Maya" w:date="2020-05-27T10:13:00Z">
              <w:tcPr>
                <w:tcW w:w="3600" w:type="dxa"/>
                <w:vMerge w:val="restart"/>
                <w:tcBorders>
                  <w:top w:val="single" w:sz="8" w:space="0" w:color="auto"/>
                  <w:left w:val="single" w:sz="8" w:space="0" w:color="auto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7105241" w14:textId="27EF8C6A" w:rsidR="00A70770" w:rsidRPr="00A64007" w:rsidRDefault="000807C4" w:rsidP="00033EEA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rPrChange w:id="24" w:author="Maya Fraser" w:date="2020-07-31T16:32:00Z">
                  <w:rPr>
                    <w:rFonts w:ascii="Calibri" w:eastAsia="Times New Roman" w:hAnsi="Calibri" w:cs="Calibri"/>
                    <w:color w:val="000000"/>
                  </w:rPr>
                </w:rPrChange>
              </w:rPr>
            </w:pPr>
            <w:ins w:id="25" w:author="Maya Fraser" w:date="2020-07-31T16:31:00Z">
              <w:r w:rsidRPr="00A64007">
                <w:rPr>
                  <w:rFonts w:cs="Helvetica"/>
                  <w:color w:val="000000"/>
                  <w:rPrChange w:id="26" w:author="Maya Fraser" w:date="2020-07-31T16:32:00Z">
                    <w:rPr>
                      <w:rFonts w:ascii="Helvetica" w:hAnsi="Helvetica" w:cs="Helvetica"/>
                      <w:color w:val="000000"/>
                      <w:sz w:val="24"/>
                      <w:szCs w:val="24"/>
                    </w:rPr>
                  </w:rPrChange>
                </w:rPr>
                <w:t>Interaction between pre/postintervention time period and intervention group</w:t>
              </w:r>
              <w:r w:rsidRPr="00A64007">
                <w:rPr>
                  <w:rFonts w:cs="Helvetica"/>
                  <w:color w:val="000000"/>
                  <w:rPrChange w:id="27" w:author="Maya Fraser" w:date="2020-07-31T16:32:00Z">
                    <w:rPr>
                      <w:rFonts w:ascii="Helvetica" w:hAnsi="Helvetica" w:cs="Helvetica"/>
                      <w:color w:val="000000"/>
                      <w:sz w:val="24"/>
                      <w:szCs w:val="24"/>
                    </w:rPr>
                  </w:rPrChange>
                </w:rPr>
                <w:t xml:space="preserve"> (level change)</w:t>
              </w:r>
            </w:ins>
            <w:del w:id="28" w:author="Maya Fraser" w:date="2020-07-31T16:31:00Z">
              <w:r w:rsidR="00A70770" w:rsidRPr="00A64007" w:rsidDel="000807C4">
                <w:rPr>
                  <w:rFonts w:eastAsia="Times New Roman" w:cs="Calibri"/>
                  <w:color w:val="000000"/>
                  <w:rPrChange w:id="29" w:author="Maya Fraser" w:date="2020-07-31T16:32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delText>Pre/post intervention</w:delText>
              </w:r>
            </w:del>
            <w:ins w:id="30" w:author="Fraser, Maya" w:date="2020-05-27T10:09:00Z">
              <w:del w:id="31" w:author="Maya Fraser" w:date="2020-07-31T16:31:00Z">
                <w:r w:rsidR="00ED7541" w:rsidRPr="00A64007" w:rsidDel="000807C4">
                  <w:rPr>
                    <w:rFonts w:eastAsia="Times New Roman" w:cs="Calibri"/>
                    <w:color w:val="000000"/>
                    <w:rPrChange w:id="32" w:author="Maya Fraser" w:date="2020-07-31T16:32:00Z">
                      <w:rPr>
                        <w:rFonts w:ascii="Calibri" w:eastAsia="Times New Roman" w:hAnsi="Calibri" w:cs="Calibri"/>
                        <w:color w:val="000000"/>
                      </w:rPr>
                    </w:rPrChange>
                  </w:rPr>
                  <w:delText>*</w:delText>
                </w:r>
              </w:del>
            </w:ins>
            <w:del w:id="33" w:author="Maya Fraser" w:date="2020-07-31T16:31:00Z">
              <w:r w:rsidR="00A70770" w:rsidRPr="00A64007" w:rsidDel="000807C4">
                <w:rPr>
                  <w:rFonts w:eastAsia="Times New Roman" w:cs="Calibri"/>
                  <w:color w:val="000000"/>
                  <w:rPrChange w:id="34" w:author="Maya Fraser" w:date="2020-07-31T16:32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delText xml:space="preserve"> x intervention group (</w:delText>
              </w:r>
              <w:r w:rsidR="00A70770" w:rsidRPr="00A64007" w:rsidDel="000807C4">
                <w:rPr>
                  <w:rFonts w:eastAsia="Times New Roman" w:cs="Calibri"/>
                  <w:i/>
                  <w:iCs/>
                  <w:color w:val="000000"/>
                  <w:rPrChange w:id="35" w:author="Maya Fraser" w:date="2020-07-31T16:32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delText xml:space="preserve">level </w:delText>
              </w:r>
              <w:r w:rsidR="00A70770" w:rsidRPr="00A64007" w:rsidDel="000807C4">
                <w:rPr>
                  <w:rFonts w:eastAsia="Times New Roman" w:cs="Calibri"/>
                  <w:color w:val="000000"/>
                  <w:rPrChange w:id="36" w:author="Maya Fraser" w:date="2020-07-31T16:32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delText>change</w:delText>
              </w:r>
            </w:del>
            <w:ins w:id="37" w:author="Fraser, Maya" w:date="2020-05-27T10:09:00Z">
              <w:del w:id="38" w:author="Maya Fraser" w:date="2020-07-31T16:31:00Z">
                <w:r w:rsidR="00CB4682" w:rsidRPr="00A64007" w:rsidDel="000807C4">
                  <w:rPr>
                    <w:rFonts w:eastAsia="Times New Roman" w:cs="Calibri"/>
                    <w:color w:val="000000"/>
                    <w:rPrChange w:id="39" w:author="Maya Fraser" w:date="2020-07-31T16:32:00Z">
                      <w:rPr>
                        <w:rFonts w:ascii="Calibri" w:eastAsia="Times New Roman" w:hAnsi="Calibri" w:cs="Calibri"/>
                        <w:color w:val="000000"/>
                      </w:rPr>
                    </w:rPrChange>
                  </w:rPr>
                  <w:delText xml:space="preserve"> difference</w:delText>
                </w:r>
              </w:del>
            </w:ins>
            <w:ins w:id="40" w:author="Fraser, Maya" w:date="2020-05-27T10:11:00Z">
              <w:del w:id="41" w:author="Maya Fraser" w:date="2020-07-31T16:31:00Z">
                <w:r w:rsidR="00BD598E" w:rsidRPr="00A64007" w:rsidDel="000807C4">
                  <w:rPr>
                    <w:rFonts w:eastAsia="Times New Roman" w:cs="Calibri"/>
                    <w:color w:val="000000"/>
                    <w:rPrChange w:id="42" w:author="Maya Fraser" w:date="2020-07-31T16:32:00Z">
                      <w:rPr>
                        <w:rFonts w:ascii="Calibri" w:eastAsia="Times New Roman" w:hAnsi="Calibri" w:cs="Calibri"/>
                        <w:color w:val="000000"/>
                      </w:rPr>
                    </w:rPrChange>
                  </w:rPr>
                  <w:delText xml:space="preserve"> between intervention and comparison</w:delText>
                </w:r>
              </w:del>
            </w:ins>
            <w:del w:id="43" w:author="Maya Fraser" w:date="2020-07-31T16:31:00Z">
              <w:r w:rsidR="00A70770" w:rsidRPr="00A64007" w:rsidDel="000807C4">
                <w:rPr>
                  <w:rFonts w:eastAsia="Times New Roman" w:cs="Calibri"/>
                  <w:color w:val="000000"/>
                  <w:rPrChange w:id="44" w:author="Maya Fraser" w:date="2020-07-31T16:32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delText>)</w:delText>
              </w:r>
            </w:del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45" w:author="Fraser, Maya" w:date="2020-05-27T10:13:00Z">
              <w:tcPr>
                <w:tcW w:w="230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18304282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Intervention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46" w:author="Fraser, Maya" w:date="2020-05-27T10:13:00Z">
              <w:tcPr>
                <w:tcW w:w="100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0E74463A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47" w:author="Fraser, Maya" w:date="2020-05-27T10:13:00Z">
              <w:tcPr>
                <w:tcW w:w="100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1DB6E01C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  <w:tcPrChange w:id="48" w:author="Fraser, Maya" w:date="2020-05-27T10:13:00Z">
              <w:tcPr>
                <w:tcW w:w="1020" w:type="dxa"/>
                <w:tcBorders>
                  <w:top w:val="single" w:sz="8" w:space="0" w:color="auto"/>
                  <w:left w:val="nil"/>
                  <w:bottom w:val="nil"/>
                  <w:right w:val="single" w:sz="4" w:space="0" w:color="auto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0BC05F20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49" w:author="Fraser, Maya" w:date="2020-05-27T10:13:00Z">
              <w:tcPr>
                <w:tcW w:w="133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6E0E1701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50" w:author="Fraser, Maya" w:date="2020-05-27T10:13:00Z">
              <w:tcPr>
                <w:tcW w:w="1530" w:type="dxa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2D956D09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BDBDB"/>
            <w:noWrap/>
            <w:vAlign w:val="bottom"/>
            <w:hideMark/>
            <w:tcPrChange w:id="51" w:author="Fraser, Maya" w:date="2020-05-27T10:13:00Z">
              <w:tcPr>
                <w:tcW w:w="1530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5884CCDB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70770" w:rsidRPr="006207BF" w14:paraId="57F5A344" w14:textId="77777777" w:rsidTr="004B50A5">
        <w:trPr>
          <w:trHeight w:val="315"/>
          <w:trPrChange w:id="52" w:author="Fraser, Maya" w:date="2020-05-27T10:13:00Z">
            <w:trPr>
              <w:trHeight w:val="315"/>
            </w:trPr>
          </w:trPrChange>
        </w:trPr>
        <w:tc>
          <w:tcPr>
            <w:tcW w:w="48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  <w:tcPrChange w:id="53" w:author="Fraser, Maya" w:date="2020-05-27T10:13:00Z">
              <w:tcPr>
                <w:tcW w:w="3600" w:type="dxa"/>
                <w:vMerge/>
                <w:tcBorders>
                  <w:top w:val="single" w:sz="8" w:space="0" w:color="auto"/>
                  <w:left w:val="single" w:sz="8" w:space="0" w:color="auto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46D9DC5" w14:textId="77777777" w:rsidR="00A70770" w:rsidRPr="00A64007" w:rsidRDefault="00A70770" w:rsidP="00033EEA">
            <w:pPr>
              <w:spacing w:after="0" w:line="480" w:lineRule="auto"/>
              <w:rPr>
                <w:rFonts w:eastAsia="Times New Roman" w:cs="Calibri"/>
                <w:color w:val="000000"/>
                <w:rPrChange w:id="54" w:author="Maya Fraser" w:date="2020-07-31T16:32:00Z">
                  <w:rPr>
                    <w:rFonts w:ascii="Calibri" w:eastAsia="Times New Roman" w:hAnsi="Calibri" w:cs="Calibri"/>
                    <w:color w:val="000000"/>
                  </w:rPr>
                </w:rPrChange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55" w:author="Fraser, Maya" w:date="2020-05-27T10:13:00Z">
              <w:tcPr>
                <w:tcW w:w="23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7C4A3A3F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Comparis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56" w:author="Fraser, Maya" w:date="2020-05-27T10:13:00Z">
              <w:tcPr>
                <w:tcW w:w="10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46A97F1E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57" w:author="Fraser, Maya" w:date="2020-05-27T10:13:00Z">
              <w:tcPr>
                <w:tcW w:w="10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F7E8207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  <w:tcPrChange w:id="58" w:author="Fraser, Maya" w:date="2020-05-27T10:13:00Z">
              <w:tcPr>
                <w:tcW w:w="1020" w:type="dxa"/>
                <w:tcBorders>
                  <w:top w:val="nil"/>
                  <w:left w:val="nil"/>
                  <w:bottom w:val="single" w:sz="8" w:space="0" w:color="auto"/>
                  <w:right w:val="single" w:sz="4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34F4878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59" w:author="Fraser, Maya" w:date="2020-05-27T10:13:00Z">
              <w:tcPr>
                <w:tcW w:w="13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739BFC3B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60" w:author="Fraser, Maya" w:date="2020-05-27T10:13:00Z">
              <w:tcPr>
                <w:tcW w:w="15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42285F11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  <w:tcPrChange w:id="61" w:author="Fraser, Maya" w:date="2020-05-27T10:13:00Z">
              <w:tcPr>
                <w:tcW w:w="153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21D3DDED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70770" w:rsidRPr="006207BF" w14:paraId="6F6D3491" w14:textId="77777777" w:rsidTr="004B50A5">
        <w:trPr>
          <w:trHeight w:val="345"/>
          <w:trPrChange w:id="62" w:author="Fraser, Maya" w:date="2020-05-27T10:13:00Z">
            <w:trPr>
              <w:trHeight w:val="345"/>
            </w:trPr>
          </w:trPrChange>
        </w:trPr>
        <w:tc>
          <w:tcPr>
            <w:tcW w:w="4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63" w:author="Fraser, Maya" w:date="2020-05-27T10:13:00Z">
              <w:tcPr>
                <w:tcW w:w="3600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5853D33" w14:textId="76F4E5D3" w:rsidR="00A70770" w:rsidRPr="00A64007" w:rsidRDefault="000807C4" w:rsidP="00033EEA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rPrChange w:id="64" w:author="Maya Fraser" w:date="2020-07-31T16:32:00Z">
                  <w:rPr>
                    <w:rFonts w:ascii="Calibri" w:eastAsia="Times New Roman" w:hAnsi="Calibri" w:cs="Calibri"/>
                    <w:color w:val="000000"/>
                  </w:rPr>
                </w:rPrChange>
              </w:rPr>
            </w:pPr>
            <w:ins w:id="65" w:author="Maya Fraser" w:date="2020-07-31T16:32:00Z">
              <w:r w:rsidRPr="00A64007">
                <w:rPr>
                  <w:rFonts w:cs="Helvetica"/>
                  <w:color w:val="000000"/>
                  <w:rPrChange w:id="66" w:author="Maya Fraser" w:date="2020-07-31T16:32:00Z">
                    <w:rPr>
                      <w:rFonts w:ascii="Helvetica" w:hAnsi="Helvetica" w:cs="Helvetica"/>
                      <w:color w:val="000000"/>
                      <w:sz w:val="24"/>
                      <w:szCs w:val="24"/>
                    </w:rPr>
                  </w:rPrChange>
                </w:rPr>
                <w:t>"Interaction between months since intervention and intervention group (slope change)"</w:t>
              </w:r>
            </w:ins>
            <w:del w:id="67" w:author="Maya Fraser" w:date="2020-07-31T16:32:00Z">
              <w:r w:rsidR="00A70770" w:rsidRPr="00A64007" w:rsidDel="000807C4">
                <w:rPr>
                  <w:rFonts w:eastAsia="Times New Roman" w:cs="Calibri"/>
                  <w:color w:val="000000"/>
                  <w:rPrChange w:id="68" w:author="Maya Fraser" w:date="2020-07-31T16:32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delText>Months since intervention</w:delText>
              </w:r>
            </w:del>
            <w:ins w:id="69" w:author="Fraser, Maya" w:date="2020-05-27T10:09:00Z">
              <w:del w:id="70" w:author="Maya Fraser" w:date="2020-07-31T16:32:00Z">
                <w:r w:rsidR="00ED7541" w:rsidRPr="00A64007" w:rsidDel="000807C4">
                  <w:rPr>
                    <w:rFonts w:eastAsia="Times New Roman" w:cs="Calibri"/>
                    <w:color w:val="000000"/>
                    <w:rPrChange w:id="71" w:author="Maya Fraser" w:date="2020-07-31T16:32:00Z">
                      <w:rPr>
                        <w:rFonts w:ascii="Calibri" w:eastAsia="Times New Roman" w:hAnsi="Calibri" w:cs="Calibri"/>
                        <w:color w:val="000000"/>
                      </w:rPr>
                    </w:rPrChange>
                  </w:rPr>
                  <w:delText>*</w:delText>
                </w:r>
              </w:del>
            </w:ins>
            <w:del w:id="72" w:author="Maya Fraser" w:date="2020-07-31T16:32:00Z">
              <w:r w:rsidR="00A70770" w:rsidRPr="00A64007" w:rsidDel="000807C4">
                <w:rPr>
                  <w:rFonts w:eastAsia="Times New Roman" w:cs="Calibri"/>
                  <w:color w:val="000000"/>
                  <w:rPrChange w:id="73" w:author="Maya Fraser" w:date="2020-07-31T16:32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delText xml:space="preserve"> x intervention group (</w:delText>
              </w:r>
              <w:r w:rsidR="00A70770" w:rsidRPr="00A64007" w:rsidDel="000807C4">
                <w:rPr>
                  <w:rFonts w:eastAsia="Times New Roman" w:cs="Calibri"/>
                  <w:i/>
                  <w:iCs/>
                  <w:color w:val="000000"/>
                  <w:rPrChange w:id="74" w:author="Maya Fraser" w:date="2020-07-31T16:32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delText>slope</w:delText>
              </w:r>
              <w:r w:rsidR="00A70770" w:rsidRPr="00A64007" w:rsidDel="000807C4">
                <w:rPr>
                  <w:rFonts w:eastAsia="Times New Roman" w:cs="Calibri"/>
                  <w:color w:val="000000"/>
                  <w:rPrChange w:id="75" w:author="Maya Fraser" w:date="2020-07-31T16:32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delText xml:space="preserve"> change</w:delText>
              </w:r>
            </w:del>
            <w:ins w:id="76" w:author="Fraser, Maya" w:date="2020-05-27T10:10:00Z">
              <w:del w:id="77" w:author="Maya Fraser" w:date="2020-07-31T16:32:00Z">
                <w:r w:rsidR="00CB4682" w:rsidRPr="00A64007" w:rsidDel="000807C4">
                  <w:rPr>
                    <w:rFonts w:eastAsia="Times New Roman" w:cs="Calibri"/>
                    <w:color w:val="000000"/>
                    <w:rPrChange w:id="78" w:author="Maya Fraser" w:date="2020-07-31T16:32:00Z">
                      <w:rPr>
                        <w:rFonts w:ascii="Calibri" w:eastAsia="Times New Roman" w:hAnsi="Calibri" w:cs="Calibri"/>
                        <w:color w:val="000000"/>
                      </w:rPr>
                    </w:rPrChange>
                  </w:rPr>
                  <w:delText xml:space="preserve"> difference</w:delText>
                </w:r>
              </w:del>
            </w:ins>
            <w:ins w:id="79" w:author="Fraser, Maya" w:date="2020-05-27T10:11:00Z">
              <w:del w:id="80" w:author="Maya Fraser" w:date="2020-07-31T16:32:00Z">
                <w:r w:rsidR="00BD598E" w:rsidRPr="00A64007" w:rsidDel="000807C4">
                  <w:rPr>
                    <w:rFonts w:eastAsia="Times New Roman" w:cs="Calibri"/>
                    <w:color w:val="000000"/>
                    <w:rPrChange w:id="81" w:author="Maya Fraser" w:date="2020-07-31T16:32:00Z">
                      <w:rPr>
                        <w:rFonts w:ascii="Calibri" w:eastAsia="Times New Roman" w:hAnsi="Calibri" w:cs="Calibri"/>
                        <w:color w:val="000000"/>
                      </w:rPr>
                    </w:rPrChange>
                  </w:rPr>
                  <w:delText xml:space="preserve"> between intervention and comparison</w:delText>
                </w:r>
              </w:del>
            </w:ins>
            <w:del w:id="82" w:author="Maya Fraser" w:date="2020-07-31T16:32:00Z">
              <w:r w:rsidR="00A70770" w:rsidRPr="00A64007" w:rsidDel="000807C4">
                <w:rPr>
                  <w:rFonts w:eastAsia="Times New Roman" w:cs="Calibri"/>
                  <w:color w:val="000000"/>
                  <w:rPrChange w:id="83" w:author="Maya Fraser" w:date="2020-07-31T16:32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delText>)</w:delText>
              </w:r>
            </w:del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84" w:author="Fraser, Maya" w:date="2020-05-27T10:13:00Z">
              <w:tcPr>
                <w:tcW w:w="2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63898AAB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Interven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85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2E99A45A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86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5742EF8E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  <w:tcPrChange w:id="87" w:author="Fraser, Maya" w:date="2020-05-27T10:13:00Z">
              <w:tcPr>
                <w:tcW w:w="102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3DECF2C7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88" w:author="Fraser, Maya" w:date="2020-05-27T10:13:00Z">
              <w:tcPr>
                <w:tcW w:w="13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462A8E1D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89" w:author="Fraser, Maya" w:date="2020-05-27T10:13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699AD5DC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BDB"/>
            <w:noWrap/>
            <w:vAlign w:val="bottom"/>
            <w:hideMark/>
            <w:tcPrChange w:id="90" w:author="Fraser, Maya" w:date="2020-05-27T10:13:00Z">
              <w:tcPr>
                <w:tcW w:w="1530" w:type="dxa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740B4544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70770" w:rsidRPr="006207BF" w14:paraId="5529A90E" w14:textId="77777777" w:rsidTr="004B50A5">
        <w:trPr>
          <w:trHeight w:val="315"/>
          <w:trPrChange w:id="91" w:author="Fraser, Maya" w:date="2020-05-27T10:13:00Z">
            <w:trPr>
              <w:trHeight w:val="315"/>
            </w:trPr>
          </w:trPrChange>
        </w:trPr>
        <w:tc>
          <w:tcPr>
            <w:tcW w:w="4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  <w:tcPrChange w:id="92" w:author="Fraser, Maya" w:date="2020-05-27T10:13:00Z">
              <w:tcPr>
                <w:tcW w:w="3600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B868A0C" w14:textId="77777777" w:rsidR="00A70770" w:rsidRPr="00A64007" w:rsidRDefault="00A70770" w:rsidP="00033EEA">
            <w:pPr>
              <w:spacing w:after="0" w:line="480" w:lineRule="auto"/>
              <w:rPr>
                <w:rFonts w:eastAsia="Times New Roman" w:cs="Calibri"/>
                <w:color w:val="000000"/>
                <w:rPrChange w:id="93" w:author="Maya Fraser" w:date="2020-07-31T16:32:00Z">
                  <w:rPr>
                    <w:rFonts w:ascii="Calibri" w:eastAsia="Times New Roman" w:hAnsi="Calibri" w:cs="Calibri"/>
                    <w:color w:val="000000"/>
                  </w:rPr>
                </w:rPrChange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94" w:author="Fraser, Maya" w:date="2020-05-27T10:13:00Z">
              <w:tcPr>
                <w:tcW w:w="23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036AD371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Comparis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95" w:author="Fraser, Maya" w:date="2020-05-27T10:13:00Z">
              <w:tcPr>
                <w:tcW w:w="10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343E4ACD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96" w:author="Fraser, Maya" w:date="2020-05-27T10:13:00Z">
              <w:tcPr>
                <w:tcW w:w="10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54C86F84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  <w:tcPrChange w:id="97" w:author="Fraser, Maya" w:date="2020-05-27T10:13:00Z">
              <w:tcPr>
                <w:tcW w:w="1020" w:type="dxa"/>
                <w:tcBorders>
                  <w:top w:val="nil"/>
                  <w:left w:val="nil"/>
                  <w:bottom w:val="single" w:sz="8" w:space="0" w:color="auto"/>
                  <w:right w:val="single" w:sz="4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286AFB03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98" w:author="Fraser, Maya" w:date="2020-05-27T10:13:00Z">
              <w:tcPr>
                <w:tcW w:w="13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2B2C76AF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99" w:author="Fraser, Maya" w:date="2020-05-27T10:13:00Z">
              <w:tcPr>
                <w:tcW w:w="15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3D1F42F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  <w:tcPrChange w:id="100" w:author="Fraser, Maya" w:date="2020-05-27T10:13:00Z">
              <w:tcPr>
                <w:tcW w:w="153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08919C66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70770" w:rsidRPr="006207BF" w14:paraId="73A2A525" w14:textId="77777777" w:rsidTr="004B50A5">
        <w:trPr>
          <w:trHeight w:val="300"/>
          <w:trPrChange w:id="101" w:author="Fraser, Maya" w:date="2020-05-27T10:13:00Z">
            <w:trPr>
              <w:trHeight w:val="300"/>
            </w:trPr>
          </w:trPrChange>
        </w:trPr>
        <w:tc>
          <w:tcPr>
            <w:tcW w:w="4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02" w:author="Fraser, Maya" w:date="2020-05-27T10:13:00Z">
              <w:tcPr>
                <w:tcW w:w="3600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A475A2C" w14:textId="446EE7D5" w:rsidR="00A70770" w:rsidRPr="00A64007" w:rsidRDefault="000807C4" w:rsidP="00033EEA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rPrChange w:id="103" w:author="Maya Fraser" w:date="2020-07-31T16:32:00Z">
                  <w:rPr>
                    <w:rFonts w:ascii="Calibri" w:eastAsia="Times New Roman" w:hAnsi="Calibri" w:cs="Calibri"/>
                    <w:color w:val="000000"/>
                  </w:rPr>
                </w:rPrChange>
              </w:rPr>
            </w:pPr>
            <w:ins w:id="104" w:author="Maya Fraser" w:date="2020-07-31T16:32:00Z">
              <w:r w:rsidRPr="00A64007">
                <w:rPr>
                  <w:rFonts w:cs="Helvetica"/>
                  <w:color w:val="000000"/>
                  <w:rPrChange w:id="105" w:author="Maya Fraser" w:date="2020-07-31T16:32:00Z">
                    <w:rPr>
                      <w:rFonts w:ascii="Helvetica" w:hAnsi="Helvetica" w:cs="Helvetica"/>
                      <w:color w:val="000000"/>
                      <w:sz w:val="24"/>
                      <w:szCs w:val="24"/>
                    </w:rPr>
                  </w:rPrChange>
                </w:rPr>
                <w:t>"Interaction between months since beginning of study and intervention group"</w:t>
              </w:r>
            </w:ins>
            <w:del w:id="106" w:author="Maya Fraser" w:date="2020-07-31T16:32:00Z">
              <w:r w:rsidR="00A70770" w:rsidRPr="00A64007" w:rsidDel="000807C4">
                <w:rPr>
                  <w:rFonts w:eastAsia="Times New Roman" w:cs="Calibri"/>
                  <w:color w:val="000000"/>
                  <w:rPrChange w:id="107" w:author="Maya Fraser" w:date="2020-07-31T16:32:00Z">
                    <w:rPr>
                      <w:rFonts w:ascii="Calibri" w:eastAsia="Times New Roman" w:hAnsi="Calibri" w:cs="Calibri"/>
                      <w:color w:val="000000"/>
                    </w:rPr>
                  </w:rPrChange>
                </w:rPr>
                <w:delText>Months since start*intervention</w:delText>
              </w:r>
            </w:del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08" w:author="Fraser, Maya" w:date="2020-05-27T10:13:00Z">
              <w:tcPr>
                <w:tcW w:w="2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5E5B2CE3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Interven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09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6AD5F7AC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10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2D8B8150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  <w:tcPrChange w:id="111" w:author="Fraser, Maya" w:date="2020-05-27T10:13:00Z">
              <w:tcPr>
                <w:tcW w:w="102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5BECAF68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12" w:author="Fraser, Maya" w:date="2020-05-27T10:13:00Z">
              <w:tcPr>
                <w:tcW w:w="13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2211FE5A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13" w:author="Fraser, Maya" w:date="2020-05-27T10:13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275786CF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N+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BDB"/>
            <w:noWrap/>
            <w:vAlign w:val="bottom"/>
            <w:hideMark/>
            <w:tcPrChange w:id="114" w:author="Fraser, Maya" w:date="2020-05-27T10:13:00Z">
              <w:tcPr>
                <w:tcW w:w="1530" w:type="dxa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63DB6AF2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N+2</w:t>
            </w:r>
          </w:p>
        </w:tc>
      </w:tr>
      <w:tr w:rsidR="00A70770" w:rsidRPr="006207BF" w14:paraId="065CCA12" w14:textId="77777777" w:rsidTr="004B50A5">
        <w:trPr>
          <w:trHeight w:val="315"/>
          <w:trPrChange w:id="115" w:author="Fraser, Maya" w:date="2020-05-27T10:13:00Z">
            <w:trPr>
              <w:trHeight w:val="315"/>
            </w:trPr>
          </w:trPrChange>
        </w:trPr>
        <w:tc>
          <w:tcPr>
            <w:tcW w:w="4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  <w:tcPrChange w:id="116" w:author="Fraser, Maya" w:date="2020-05-27T10:13:00Z">
              <w:tcPr>
                <w:tcW w:w="3600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1A67779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17" w:author="Fraser, Maya" w:date="2020-05-27T10:13:00Z">
              <w:tcPr>
                <w:tcW w:w="23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2A4240B0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Comparis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18" w:author="Fraser, Maya" w:date="2020-05-27T10:13:00Z">
              <w:tcPr>
                <w:tcW w:w="10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4AB870B6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19" w:author="Fraser, Maya" w:date="2020-05-27T10:13:00Z">
              <w:tcPr>
                <w:tcW w:w="10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20C8C89E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  <w:tcPrChange w:id="120" w:author="Fraser, Maya" w:date="2020-05-27T10:13:00Z">
              <w:tcPr>
                <w:tcW w:w="1020" w:type="dxa"/>
                <w:tcBorders>
                  <w:top w:val="nil"/>
                  <w:left w:val="nil"/>
                  <w:bottom w:val="single" w:sz="8" w:space="0" w:color="auto"/>
                  <w:right w:val="single" w:sz="4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51C50859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21" w:author="Fraser, Maya" w:date="2020-05-27T10:13:00Z">
              <w:tcPr>
                <w:tcW w:w="13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0EDE2BF5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22" w:author="Fraser, Maya" w:date="2020-05-27T10:13:00Z">
              <w:tcPr>
                <w:tcW w:w="15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7C48FF83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  <w:tcPrChange w:id="123" w:author="Fraser, Maya" w:date="2020-05-27T10:13:00Z">
              <w:tcPr>
                <w:tcW w:w="153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177F368F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70770" w:rsidRPr="006207BF" w14:paraId="60377638" w14:textId="77777777" w:rsidTr="004B50A5">
        <w:trPr>
          <w:trHeight w:val="300"/>
          <w:trPrChange w:id="124" w:author="Fraser, Maya" w:date="2020-05-27T10:13:00Z">
            <w:trPr>
              <w:trHeight w:val="300"/>
            </w:trPr>
          </w:trPrChange>
        </w:trPr>
        <w:tc>
          <w:tcPr>
            <w:tcW w:w="4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25" w:author="Fraser, Maya" w:date="2020-05-27T10:13:00Z">
              <w:tcPr>
                <w:tcW w:w="3600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0C0B7E8" w14:textId="77777777" w:rsidR="00A70770" w:rsidRPr="006207BF" w:rsidRDefault="00A70770" w:rsidP="00033EE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Months since interven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26" w:author="Fraser, Maya" w:date="2020-05-27T10:13:00Z">
              <w:tcPr>
                <w:tcW w:w="2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6C5C0EED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Interven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27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22B59D86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28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2C68E83C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  <w:tcPrChange w:id="129" w:author="Fraser, Maya" w:date="2020-05-27T10:13:00Z">
              <w:tcPr>
                <w:tcW w:w="102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4FA2155F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30" w:author="Fraser, Maya" w:date="2020-05-27T10:13:00Z">
              <w:tcPr>
                <w:tcW w:w="13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181AB39B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31" w:author="Fraser, Maya" w:date="2020-05-27T10:13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53690FD5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BDB"/>
            <w:noWrap/>
            <w:vAlign w:val="bottom"/>
            <w:hideMark/>
            <w:tcPrChange w:id="132" w:author="Fraser, Maya" w:date="2020-05-27T10:13:00Z">
              <w:tcPr>
                <w:tcW w:w="1530" w:type="dxa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00914602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70770" w:rsidRPr="006207BF" w14:paraId="515D3E0F" w14:textId="77777777" w:rsidTr="004B50A5">
        <w:trPr>
          <w:trHeight w:val="315"/>
          <w:trPrChange w:id="133" w:author="Fraser, Maya" w:date="2020-05-27T10:13:00Z">
            <w:trPr>
              <w:trHeight w:val="315"/>
            </w:trPr>
          </w:trPrChange>
        </w:trPr>
        <w:tc>
          <w:tcPr>
            <w:tcW w:w="4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  <w:tcPrChange w:id="134" w:author="Fraser, Maya" w:date="2020-05-27T10:13:00Z">
              <w:tcPr>
                <w:tcW w:w="3600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4ABF24BA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35" w:author="Fraser, Maya" w:date="2020-05-27T10:13:00Z">
              <w:tcPr>
                <w:tcW w:w="23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21F0C578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Comparis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36" w:author="Fraser, Maya" w:date="2020-05-27T10:13:00Z">
              <w:tcPr>
                <w:tcW w:w="10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2CD45487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37" w:author="Fraser, Maya" w:date="2020-05-27T10:13:00Z">
              <w:tcPr>
                <w:tcW w:w="10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8BB80E7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  <w:tcPrChange w:id="138" w:author="Fraser, Maya" w:date="2020-05-27T10:13:00Z">
              <w:tcPr>
                <w:tcW w:w="1020" w:type="dxa"/>
                <w:tcBorders>
                  <w:top w:val="nil"/>
                  <w:left w:val="nil"/>
                  <w:bottom w:val="single" w:sz="8" w:space="0" w:color="auto"/>
                  <w:right w:val="single" w:sz="4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7C4D1128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39" w:author="Fraser, Maya" w:date="2020-05-27T10:13:00Z">
              <w:tcPr>
                <w:tcW w:w="13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3398134F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40" w:author="Fraser, Maya" w:date="2020-05-27T10:13:00Z">
              <w:tcPr>
                <w:tcW w:w="15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C298734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  <w:tcPrChange w:id="141" w:author="Fraser, Maya" w:date="2020-05-27T10:13:00Z">
              <w:tcPr>
                <w:tcW w:w="153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1034B700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70770" w:rsidRPr="006207BF" w14:paraId="56CCFA53" w14:textId="77777777" w:rsidTr="004B50A5">
        <w:trPr>
          <w:trHeight w:val="300"/>
          <w:trPrChange w:id="142" w:author="Fraser, Maya" w:date="2020-05-27T10:13:00Z">
            <w:trPr>
              <w:trHeight w:val="300"/>
            </w:trPr>
          </w:trPrChange>
        </w:trPr>
        <w:tc>
          <w:tcPr>
            <w:tcW w:w="4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43" w:author="Fraser, Maya" w:date="2020-05-27T10:13:00Z">
              <w:tcPr>
                <w:tcW w:w="3600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122B519" w14:textId="77777777" w:rsidR="00A70770" w:rsidRPr="006207BF" w:rsidRDefault="00A70770" w:rsidP="00033EE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Months since star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44" w:author="Fraser, Maya" w:date="2020-05-27T10:13:00Z">
              <w:tcPr>
                <w:tcW w:w="2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2B8A25EC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Interven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45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6DDD9E28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46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6A095E8D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  <w:tcPrChange w:id="147" w:author="Fraser, Maya" w:date="2020-05-27T10:13:00Z">
              <w:tcPr>
                <w:tcW w:w="102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047D2CC1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48" w:author="Fraser, Maya" w:date="2020-05-27T10:13:00Z">
              <w:tcPr>
                <w:tcW w:w="13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512AA04F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49" w:author="Fraser, Maya" w:date="2020-05-27T10:13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6B54D961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N+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BDB"/>
            <w:noWrap/>
            <w:vAlign w:val="bottom"/>
            <w:hideMark/>
            <w:tcPrChange w:id="150" w:author="Fraser, Maya" w:date="2020-05-27T10:13:00Z">
              <w:tcPr>
                <w:tcW w:w="1530" w:type="dxa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3124408C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N+2</w:t>
            </w:r>
          </w:p>
        </w:tc>
      </w:tr>
      <w:tr w:rsidR="00A70770" w:rsidRPr="006207BF" w14:paraId="4B4390BC" w14:textId="77777777" w:rsidTr="004B50A5">
        <w:trPr>
          <w:trHeight w:val="315"/>
          <w:trPrChange w:id="151" w:author="Fraser, Maya" w:date="2020-05-27T10:13:00Z">
            <w:trPr>
              <w:trHeight w:val="315"/>
            </w:trPr>
          </w:trPrChange>
        </w:trPr>
        <w:tc>
          <w:tcPr>
            <w:tcW w:w="4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  <w:tcPrChange w:id="152" w:author="Fraser, Maya" w:date="2020-05-27T10:13:00Z">
              <w:tcPr>
                <w:tcW w:w="3600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10AC163A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53" w:author="Fraser, Maya" w:date="2020-05-27T10:13:00Z">
              <w:tcPr>
                <w:tcW w:w="23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34DD5AE8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Comparis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54" w:author="Fraser, Maya" w:date="2020-05-27T10:13:00Z">
              <w:tcPr>
                <w:tcW w:w="10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2AF533B9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55" w:author="Fraser, Maya" w:date="2020-05-27T10:13:00Z">
              <w:tcPr>
                <w:tcW w:w="10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1BCE17F3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  <w:tcPrChange w:id="156" w:author="Fraser, Maya" w:date="2020-05-27T10:13:00Z">
              <w:tcPr>
                <w:tcW w:w="1020" w:type="dxa"/>
                <w:tcBorders>
                  <w:top w:val="nil"/>
                  <w:left w:val="nil"/>
                  <w:bottom w:val="single" w:sz="8" w:space="0" w:color="auto"/>
                  <w:right w:val="single" w:sz="4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4C7993A7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57" w:author="Fraser, Maya" w:date="2020-05-27T10:13:00Z">
              <w:tcPr>
                <w:tcW w:w="13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F22475B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58" w:author="Fraser, Maya" w:date="2020-05-27T10:13:00Z">
              <w:tcPr>
                <w:tcW w:w="15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11185829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N+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  <w:tcPrChange w:id="159" w:author="Fraser, Maya" w:date="2020-05-27T10:13:00Z">
              <w:tcPr>
                <w:tcW w:w="153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DFAD829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N+3</w:t>
            </w:r>
          </w:p>
        </w:tc>
      </w:tr>
      <w:tr w:rsidR="00A70770" w:rsidRPr="006207BF" w14:paraId="09DAA641" w14:textId="77777777" w:rsidTr="004B50A5">
        <w:trPr>
          <w:trHeight w:val="300"/>
          <w:trPrChange w:id="160" w:author="Fraser, Maya" w:date="2020-05-27T10:13:00Z">
            <w:trPr>
              <w:trHeight w:val="300"/>
            </w:trPr>
          </w:trPrChange>
        </w:trPr>
        <w:tc>
          <w:tcPr>
            <w:tcW w:w="4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61" w:author="Fraser, Maya" w:date="2020-05-27T10:13:00Z">
              <w:tcPr>
                <w:tcW w:w="3600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A144F3D" w14:textId="17273821" w:rsidR="00A70770" w:rsidRPr="006207BF" w:rsidRDefault="00A70770" w:rsidP="00033EE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Pre/post intervention (binary</w:t>
            </w:r>
            <w:ins w:id="162" w:author="Caterina Guinovart" w:date="2020-05-20T19:58:00Z">
              <w:r w:rsidR="0044716C">
                <w:rPr>
                  <w:rFonts w:ascii="Calibri" w:eastAsia="Times New Roman" w:hAnsi="Calibri" w:cs="Calibri"/>
                  <w:color w:val="000000"/>
                </w:rPr>
                <w:t>)</w:t>
              </w:r>
            </w:ins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63" w:author="Fraser, Maya" w:date="2020-05-27T10:13:00Z">
              <w:tcPr>
                <w:tcW w:w="2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7830DA48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Interven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64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0532F791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65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0F502F73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  <w:tcPrChange w:id="166" w:author="Fraser, Maya" w:date="2020-05-27T10:13:00Z">
              <w:tcPr>
                <w:tcW w:w="102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123903FB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67" w:author="Fraser, Maya" w:date="2020-05-27T10:13:00Z">
              <w:tcPr>
                <w:tcW w:w="13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305A6650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68" w:author="Fraser, Maya" w:date="2020-05-27T10:13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1713D266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BDB"/>
            <w:noWrap/>
            <w:vAlign w:val="bottom"/>
            <w:hideMark/>
            <w:tcPrChange w:id="169" w:author="Fraser, Maya" w:date="2020-05-27T10:13:00Z">
              <w:tcPr>
                <w:tcW w:w="1530" w:type="dxa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6E7B4388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70770" w:rsidRPr="006207BF" w14:paraId="372707C0" w14:textId="77777777" w:rsidTr="004B50A5">
        <w:trPr>
          <w:trHeight w:val="315"/>
          <w:trPrChange w:id="170" w:author="Fraser, Maya" w:date="2020-05-27T10:13:00Z">
            <w:trPr>
              <w:trHeight w:val="315"/>
            </w:trPr>
          </w:trPrChange>
        </w:trPr>
        <w:tc>
          <w:tcPr>
            <w:tcW w:w="4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  <w:tcPrChange w:id="171" w:author="Fraser, Maya" w:date="2020-05-27T10:13:00Z">
              <w:tcPr>
                <w:tcW w:w="3600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2428CA2E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72" w:author="Fraser, Maya" w:date="2020-05-27T10:13:00Z">
              <w:tcPr>
                <w:tcW w:w="23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4BE113E3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Comparis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73" w:author="Fraser, Maya" w:date="2020-05-27T10:13:00Z">
              <w:tcPr>
                <w:tcW w:w="10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14C4C8C1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74" w:author="Fraser, Maya" w:date="2020-05-27T10:13:00Z">
              <w:tcPr>
                <w:tcW w:w="10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5C564D0F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  <w:tcPrChange w:id="175" w:author="Fraser, Maya" w:date="2020-05-27T10:13:00Z">
              <w:tcPr>
                <w:tcW w:w="1020" w:type="dxa"/>
                <w:tcBorders>
                  <w:top w:val="nil"/>
                  <w:left w:val="nil"/>
                  <w:bottom w:val="single" w:sz="8" w:space="0" w:color="auto"/>
                  <w:right w:val="single" w:sz="4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75D71415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76" w:author="Fraser, Maya" w:date="2020-05-27T10:13:00Z">
              <w:tcPr>
                <w:tcW w:w="13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572A6F73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77" w:author="Fraser, Maya" w:date="2020-05-27T10:13:00Z">
              <w:tcPr>
                <w:tcW w:w="15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12027881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  <w:tcPrChange w:id="178" w:author="Fraser, Maya" w:date="2020-05-27T10:13:00Z">
              <w:tcPr>
                <w:tcW w:w="153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03D5ABA8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70770" w:rsidRPr="006207BF" w14:paraId="0481FDE2" w14:textId="77777777" w:rsidTr="004B50A5">
        <w:trPr>
          <w:trHeight w:val="300"/>
          <w:trPrChange w:id="179" w:author="Fraser, Maya" w:date="2020-05-27T10:13:00Z">
            <w:trPr>
              <w:trHeight w:val="300"/>
            </w:trPr>
          </w:trPrChange>
        </w:trPr>
        <w:tc>
          <w:tcPr>
            <w:tcW w:w="4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  <w:tcPrChange w:id="180" w:author="Fraser, Maya" w:date="2020-05-27T10:13:00Z">
              <w:tcPr>
                <w:tcW w:w="3600" w:type="dxa"/>
                <w:vMerge w:val="restart"/>
                <w:tcBorders>
                  <w:top w:val="nil"/>
                  <w:left w:val="single" w:sz="8" w:space="0" w:color="auto"/>
                  <w:bottom w:val="single" w:sz="8" w:space="0" w:color="000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F6121AC" w14:textId="77777777" w:rsidR="00A70770" w:rsidRPr="006207BF" w:rsidRDefault="00A70770" w:rsidP="00033EE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Intervention group (binary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81" w:author="Fraser, Maya" w:date="2020-05-27T10:13:00Z">
              <w:tcPr>
                <w:tcW w:w="2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7C55A3EA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Interven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82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7C7E3F84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83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1257A05E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noWrap/>
            <w:vAlign w:val="bottom"/>
            <w:hideMark/>
            <w:tcPrChange w:id="184" w:author="Fraser, Maya" w:date="2020-05-27T10:13:00Z">
              <w:tcPr>
                <w:tcW w:w="102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46B001E7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85" w:author="Fraser, Maya" w:date="2020-05-27T10:13:00Z">
              <w:tcPr>
                <w:tcW w:w="13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6945C6E5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  <w:tcPrChange w:id="186" w:author="Fraser, Maya" w:date="2020-05-27T10:13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34EC2013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DBDB"/>
            <w:noWrap/>
            <w:vAlign w:val="bottom"/>
            <w:hideMark/>
            <w:tcPrChange w:id="187" w:author="Fraser, Maya" w:date="2020-05-27T10:13:00Z">
              <w:tcPr>
                <w:tcW w:w="1530" w:type="dxa"/>
                <w:tcBorders>
                  <w:top w:val="nil"/>
                  <w:left w:val="nil"/>
                  <w:bottom w:val="nil"/>
                  <w:right w:val="single" w:sz="8" w:space="0" w:color="auto"/>
                </w:tcBorders>
                <w:shd w:val="clear" w:color="000000" w:fill="DBDBDB"/>
                <w:noWrap/>
                <w:vAlign w:val="bottom"/>
                <w:hideMark/>
              </w:tcPr>
            </w:tcPrChange>
          </w:tcPr>
          <w:p w14:paraId="61974D6B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A70770" w:rsidRPr="006207BF" w14:paraId="1AD0E556" w14:textId="77777777" w:rsidTr="004B50A5">
        <w:trPr>
          <w:trHeight w:val="75"/>
          <w:trPrChange w:id="188" w:author="Fraser, Maya" w:date="2020-05-27T10:13:00Z">
            <w:trPr>
              <w:trHeight w:val="75"/>
            </w:trPr>
          </w:trPrChange>
        </w:trPr>
        <w:tc>
          <w:tcPr>
            <w:tcW w:w="4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  <w:tcPrChange w:id="189" w:author="Fraser, Maya" w:date="2020-05-27T10:13:00Z">
              <w:tcPr>
                <w:tcW w:w="3600" w:type="dxa"/>
                <w:vMerge/>
                <w:tcBorders>
                  <w:top w:val="nil"/>
                  <w:left w:val="single" w:sz="8" w:space="0" w:color="auto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09F56BD2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90" w:author="Fraser, Maya" w:date="2020-05-27T10:13:00Z">
              <w:tcPr>
                <w:tcW w:w="23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27360AEB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Comparis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91" w:author="Fraser, Maya" w:date="2020-05-27T10:13:00Z">
              <w:tcPr>
                <w:tcW w:w="10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5F4D929D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92" w:author="Fraser, Maya" w:date="2020-05-27T10:13:00Z">
              <w:tcPr>
                <w:tcW w:w="100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3DFE888C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  <w:tcPrChange w:id="193" w:author="Fraser, Maya" w:date="2020-05-27T10:13:00Z">
              <w:tcPr>
                <w:tcW w:w="1020" w:type="dxa"/>
                <w:tcBorders>
                  <w:top w:val="nil"/>
                  <w:left w:val="nil"/>
                  <w:bottom w:val="single" w:sz="8" w:space="0" w:color="auto"/>
                  <w:right w:val="single" w:sz="4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68C931D5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94" w:author="Fraser, Maya" w:date="2020-05-27T10:13:00Z">
              <w:tcPr>
                <w:tcW w:w="13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0989A375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  <w:tcPrChange w:id="195" w:author="Fraser, Maya" w:date="2020-05-27T10:13:00Z">
              <w:tcPr>
                <w:tcW w:w="153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00506246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  <w:tcPrChange w:id="196" w:author="Fraser, Maya" w:date="2020-05-27T10:13:00Z">
              <w:tcPr>
                <w:tcW w:w="153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FFFFFF"/>
                <w:noWrap/>
                <w:vAlign w:val="bottom"/>
                <w:hideMark/>
              </w:tcPr>
            </w:tcPrChange>
          </w:tcPr>
          <w:p w14:paraId="26D6D5B2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70770" w:rsidRPr="006207BF" w14:paraId="51A805EE" w14:textId="77777777" w:rsidTr="004B50A5">
        <w:trPr>
          <w:trHeight w:val="300"/>
          <w:trPrChange w:id="197" w:author="Fraser, Maya" w:date="2020-05-27T10:13:00Z">
            <w:trPr>
              <w:trHeight w:val="300"/>
            </w:trPr>
          </w:trPrChange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8" w:author="Fraser, Maya" w:date="2020-05-27T10:13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FAC3AC" w14:textId="77777777" w:rsidR="00A70770" w:rsidRPr="006207BF" w:rsidRDefault="00A70770" w:rsidP="00033EE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9" w:author="Fraser, Maya" w:date="2020-05-27T10:13:00Z">
              <w:tcPr>
                <w:tcW w:w="2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31767F" w14:textId="77777777" w:rsidR="00A70770" w:rsidRPr="006207BF" w:rsidRDefault="00A70770" w:rsidP="00033EE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0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9BDE3F" w14:textId="77777777" w:rsidR="00A70770" w:rsidRPr="006207BF" w:rsidRDefault="00A70770" w:rsidP="00033EE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1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A9F73F" w14:textId="77777777" w:rsidR="00A70770" w:rsidRPr="006207BF" w:rsidRDefault="00A70770" w:rsidP="00033EE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02" w:author="Fraser, Maya" w:date="2020-05-27T10:13:00Z">
              <w:tcPr>
                <w:tcW w:w="102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7EF5FD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3" w:author="Fraser, Maya" w:date="2020-05-27T10:13:00Z">
              <w:tcPr>
                <w:tcW w:w="13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AFDD66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4" w:author="Fraser, Maya" w:date="2020-05-27T10:13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CD80E0" w14:textId="77777777" w:rsidR="00A70770" w:rsidRPr="006207BF" w:rsidRDefault="00A70770" w:rsidP="00033EE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5" w:author="Fraser, Maya" w:date="2020-05-27T10:13:00Z">
              <w:tcPr>
                <w:tcW w:w="153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D5DDBA" w14:textId="77777777" w:rsidR="00A70770" w:rsidRPr="006207BF" w:rsidRDefault="00A70770" w:rsidP="00033EE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0770" w:rsidRPr="006207BF" w14:paraId="32DA665A" w14:textId="77777777" w:rsidTr="004B50A5">
        <w:trPr>
          <w:trHeight w:val="300"/>
          <w:trPrChange w:id="206" w:author="Fraser, Maya" w:date="2020-05-27T10:13:00Z">
            <w:trPr>
              <w:trHeight w:val="300"/>
            </w:trPr>
          </w:trPrChange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7" w:author="Fraser, Maya" w:date="2020-05-27T10:13:00Z">
              <w:tcPr>
                <w:tcW w:w="36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F861BD" w14:textId="77777777" w:rsidR="00A70770" w:rsidRPr="006207BF" w:rsidRDefault="00A70770" w:rsidP="00033EE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8" w:author="Fraser, Maya" w:date="2020-05-27T10:13:00Z">
              <w:tcPr>
                <w:tcW w:w="2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CA672E" w14:textId="77777777" w:rsidR="00A70770" w:rsidRPr="006207BF" w:rsidRDefault="00A70770" w:rsidP="00033EE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9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E5092F" w14:textId="77777777" w:rsidR="00A70770" w:rsidRPr="006207BF" w:rsidRDefault="00A70770" w:rsidP="00033EE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0" w:author="Fraser, Maya" w:date="2020-05-27T10:13:00Z">
              <w:tcPr>
                <w:tcW w:w="10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9E0FC3" w14:textId="77777777" w:rsidR="00A70770" w:rsidRPr="006207BF" w:rsidRDefault="00A70770" w:rsidP="00033EE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211" w:author="Fraser, Maya" w:date="2020-05-27T10:13:00Z">
              <w:tcPr>
                <w:tcW w:w="102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CF94D0" w14:textId="77777777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6207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2" w:author="Fraser, Maya" w:date="2020-05-27T10:13:00Z">
              <w:tcPr>
                <w:tcW w:w="439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8CDBD6" w14:textId="2E8D1350" w:rsidR="00A70770" w:rsidRPr="006207BF" w:rsidRDefault="00A70770" w:rsidP="00033EE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207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&lt;- </w:t>
            </w:r>
            <w:ins w:id="213" w:author="Fraser, Maya" w:date="2020-05-20T15:21:00Z">
              <w:r w:rsidR="00DF5F5D">
                <w:rPr>
                  <w:rFonts w:ascii="Calibri" w:eastAsia="Times New Roman" w:hAnsi="Calibri" w:cs="Calibri"/>
                  <w:b/>
                  <w:bCs/>
                  <w:color w:val="000000"/>
                </w:rPr>
                <w:t xml:space="preserve">First round of </w:t>
              </w:r>
            </w:ins>
            <w:ins w:id="214" w:author="Caterina Guinovart" w:date="2020-05-26T19:56:00Z">
              <w:r w:rsidR="00B60FD5">
                <w:rPr>
                  <w:rFonts w:ascii="Calibri" w:eastAsia="Times New Roman" w:hAnsi="Calibri" w:cs="Calibri"/>
                  <w:b/>
                  <w:bCs/>
                  <w:color w:val="000000"/>
                </w:rPr>
                <w:t>p</w:t>
              </w:r>
            </w:ins>
            <w:ins w:id="215" w:author="Fraser, Maya" w:date="2020-05-20T15:21:00Z">
              <w:r w:rsidR="00DF5F5D">
                <w:rPr>
                  <w:rFonts w:ascii="Calibri" w:eastAsia="Times New Roman" w:hAnsi="Calibri" w:cs="Calibri"/>
                  <w:b/>
                  <w:bCs/>
                  <w:color w:val="000000"/>
                </w:rPr>
                <w:t>MDA</w:t>
              </w:r>
            </w:ins>
            <w:del w:id="216" w:author="Fraser, Maya" w:date="2020-05-20T15:21:00Z">
              <w:r w:rsidRPr="006207BF" w:rsidDel="00DF5F5D">
                <w:rPr>
                  <w:rFonts w:ascii="Calibri" w:eastAsia="Times New Roman" w:hAnsi="Calibri" w:cs="Calibri"/>
                  <w:b/>
                  <w:bCs/>
                  <w:color w:val="000000"/>
                </w:rPr>
                <w:delText>Point of intervention</w:delText>
              </w:r>
            </w:del>
          </w:p>
        </w:tc>
      </w:tr>
    </w:tbl>
    <w:p w14:paraId="7F955AB7" w14:textId="77777777" w:rsidR="00A70770" w:rsidRDefault="00A70770" w:rsidP="00A70770">
      <w:pPr>
        <w:spacing w:line="480" w:lineRule="auto"/>
      </w:pPr>
    </w:p>
    <w:p w14:paraId="5BC46D74" w14:textId="5B8ABD89" w:rsidR="002E2B50" w:rsidRDefault="00A70770" w:rsidP="009F7A5F">
      <w:pPr>
        <w:spacing w:line="480" w:lineRule="auto"/>
      </w:pPr>
      <w:r>
        <w:lastRenderedPageBreak/>
        <w:t xml:space="preserve">Supplemental </w:t>
      </w:r>
      <w:r w:rsidR="000C013F">
        <w:t>Table 1</w:t>
      </w:r>
      <w:r>
        <w:t xml:space="preserve">: </w:t>
      </w:r>
      <w:bookmarkStart w:id="217" w:name="_Hlk40965777"/>
      <w:r w:rsidR="002E2B50">
        <w:t xml:space="preserve">This table shows a data schematic for the variables used in the ITSc analysis to aid in understanding its structure. Each row represents values in the data for a generic facility in either the intervention or comparison. Each column represents a </w:t>
      </w:r>
      <w:ins w:id="218" w:author="Fraser, Maya" w:date="2020-05-19T14:40:00Z">
        <w:r w:rsidR="002E2B50">
          <w:t>different point</w:t>
        </w:r>
      </w:ins>
      <w:ins w:id="219" w:author="Fraser, Maya" w:date="2020-05-27T10:08:00Z">
        <w:r w:rsidR="009D2B7C">
          <w:t xml:space="preserve"> in</w:t>
        </w:r>
      </w:ins>
      <w:ins w:id="220" w:author="Fraser, Maya" w:date="2020-05-19T14:40:00Z">
        <w:r w:rsidR="002E2B50">
          <w:t xml:space="preserve"> time. The line in the middle indicates </w:t>
        </w:r>
      </w:ins>
      <w:ins w:id="221" w:author="Fraser, Maya" w:date="2020-05-21T15:00:00Z">
        <w:r w:rsidR="00DC469D">
          <w:t xml:space="preserve">when the first round of </w:t>
        </w:r>
      </w:ins>
      <w:ins w:id="222" w:author="Fraser, Maya" w:date="2020-05-27T10:08:00Z">
        <w:r w:rsidR="00ED7541">
          <w:t>p</w:t>
        </w:r>
      </w:ins>
      <w:ins w:id="223" w:author="Fraser, Maya" w:date="2020-05-21T15:00:00Z">
        <w:r w:rsidR="00DC469D">
          <w:t>MDA was conducted</w:t>
        </w:r>
      </w:ins>
      <w:ins w:id="224" w:author="Fraser, Maya" w:date="2020-05-19T14:40:00Z">
        <w:r w:rsidR="002E2B50">
          <w:t xml:space="preserve">. </w:t>
        </w:r>
      </w:ins>
      <w:del w:id="225" w:author="Fraser, Maya" w:date="2020-05-19T14:39:00Z">
        <w:r w:rsidR="002E2B50" w:rsidDel="002E2B50">
          <w:delText>w</w:delText>
        </w:r>
      </w:del>
      <w:ins w:id="226" w:author="Fraser, Maya" w:date="2020-05-19T14:40:00Z">
        <w:r w:rsidR="002E2B50">
          <w:t xml:space="preserve">For example, </w:t>
        </w:r>
      </w:ins>
      <w:ins w:id="227" w:author="Fraser, Maya" w:date="2020-05-19T14:41:00Z">
        <w:r w:rsidR="002E2B50">
          <w:t>the “months since intervention” variable is 0 for both groups before the point of intervention, and then increases by one each month after. The</w:t>
        </w:r>
      </w:ins>
      <w:ins w:id="228" w:author="Fraser, Maya" w:date="2020-05-19T14:42:00Z">
        <w:r w:rsidR="002E2B50">
          <w:t xml:space="preserve"> value of </w:t>
        </w:r>
      </w:ins>
      <w:ins w:id="229" w:author="Fraser, Maya" w:date="2020-05-19T14:41:00Z">
        <w:r w:rsidR="002E2B50">
          <w:t xml:space="preserve"> </w:t>
        </w:r>
      </w:ins>
      <w:ins w:id="230" w:author="Fraser, Maya" w:date="2020-05-19T14:42:00Z">
        <w:r w:rsidR="002E2B50">
          <w:t>“</w:t>
        </w:r>
      </w:ins>
      <w:ins w:id="231" w:author="Maya Fraser" w:date="2020-08-01T12:14:00Z">
        <w:r w:rsidR="00AB4CF7" w:rsidRPr="00AB4CF7">
          <w:t>Interaction between months since beginning of study and intervention group</w:t>
        </w:r>
      </w:ins>
      <w:ins w:id="232" w:author="Fraser, Maya" w:date="2020-05-19T14:41:00Z">
        <w:del w:id="233" w:author="Maya Fraser" w:date="2020-08-01T12:14:00Z">
          <w:r w:rsidR="002E2B50" w:rsidDel="00AB4CF7">
            <w:delText>m</w:delText>
          </w:r>
        </w:del>
      </w:ins>
      <w:ins w:id="234" w:author="Fraser, Maya" w:date="2020-05-19T14:42:00Z">
        <w:del w:id="235" w:author="Maya Fraser" w:date="2020-08-01T12:14:00Z">
          <w:r w:rsidR="002E2B50" w:rsidDel="00AB4CF7">
            <w:delText>onths since start x intervention</w:delText>
          </w:r>
        </w:del>
        <w:r w:rsidR="002E2B50">
          <w:t xml:space="preserve">” increases by one each month for the intervention group, but remains 0 for all time points for </w:t>
        </w:r>
      </w:ins>
      <w:ins w:id="236" w:author="Fraser, Maya" w:date="2020-05-19T14:43:00Z">
        <w:r w:rsidR="002E2B50">
          <w:t xml:space="preserve">comparison facilities. </w:t>
        </w:r>
      </w:ins>
      <w:bookmarkEnd w:id="217"/>
    </w:p>
    <w:p w14:paraId="577A0928" w14:textId="77777777" w:rsidR="002E2B50" w:rsidRDefault="002E2B50" w:rsidP="009F7A5F">
      <w:pPr>
        <w:spacing w:line="480" w:lineRule="auto"/>
      </w:pPr>
    </w:p>
    <w:p w14:paraId="71508753" w14:textId="562B1A0C" w:rsidR="00A9204E" w:rsidRDefault="00A70770" w:rsidP="009F7A5F">
      <w:pPr>
        <w:spacing w:line="480" w:lineRule="auto"/>
      </w:pPr>
      <w:del w:id="237" w:author="Fraser, Maya" w:date="2020-05-19T14:39:00Z">
        <w:r w:rsidDel="002E2B50">
          <w:delText>Variable schematic from the ITSc analysis. In the dataset, each entry/row represents one month for a specific health facility</w:delText>
        </w:r>
      </w:del>
    </w:p>
    <w:sectPr w:rsidR="00A9204E" w:rsidSect="00F25B9A"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F52691" w14:textId="77777777" w:rsidR="00315487" w:rsidRDefault="00315487" w:rsidP="00A70770">
      <w:pPr>
        <w:spacing w:after="0" w:line="240" w:lineRule="auto"/>
      </w:pPr>
      <w:r>
        <w:separator/>
      </w:r>
    </w:p>
  </w:endnote>
  <w:endnote w:type="continuationSeparator" w:id="0">
    <w:p w14:paraId="01F0472C" w14:textId="77777777" w:rsidR="00315487" w:rsidRDefault="00315487" w:rsidP="00A707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130139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FEBF60" w14:textId="77777777" w:rsidR="00C72DA2" w:rsidRDefault="00407B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008DF5" w14:textId="77777777" w:rsidR="00C72DA2" w:rsidRDefault="003154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E3856E" w14:textId="77777777" w:rsidR="00315487" w:rsidRDefault="00315487" w:rsidP="00A70770">
      <w:pPr>
        <w:spacing w:after="0" w:line="240" w:lineRule="auto"/>
      </w:pPr>
      <w:r>
        <w:separator/>
      </w:r>
    </w:p>
  </w:footnote>
  <w:footnote w:type="continuationSeparator" w:id="0">
    <w:p w14:paraId="65217EE2" w14:textId="77777777" w:rsidR="00315487" w:rsidRDefault="00315487" w:rsidP="00A707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raser, Maya">
    <w15:presenceInfo w15:providerId="AD" w15:userId="S::mfraser@path.org::ad7ec38f-fbd1-408f-9bed-71e00b6c9c9b"/>
  </w15:person>
  <w15:person w15:author="Maya Fraser">
    <w15:presenceInfo w15:providerId="Windows Live" w15:userId="425aedf24a8292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attachedTemplate r:id="rId1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770"/>
    <w:rsid w:val="00070E90"/>
    <w:rsid w:val="000807C4"/>
    <w:rsid w:val="000C013F"/>
    <w:rsid w:val="000D7727"/>
    <w:rsid w:val="001F1026"/>
    <w:rsid w:val="002E2B50"/>
    <w:rsid w:val="00315487"/>
    <w:rsid w:val="003603FA"/>
    <w:rsid w:val="00407B50"/>
    <w:rsid w:val="0044716C"/>
    <w:rsid w:val="004B50A5"/>
    <w:rsid w:val="00645252"/>
    <w:rsid w:val="00652DC1"/>
    <w:rsid w:val="006D3D74"/>
    <w:rsid w:val="006F608B"/>
    <w:rsid w:val="00805A72"/>
    <w:rsid w:val="0083569A"/>
    <w:rsid w:val="00997DDE"/>
    <w:rsid w:val="009D2B7C"/>
    <w:rsid w:val="009F7A5F"/>
    <w:rsid w:val="00A64007"/>
    <w:rsid w:val="00A70770"/>
    <w:rsid w:val="00A9204E"/>
    <w:rsid w:val="00AB4CF7"/>
    <w:rsid w:val="00B104EB"/>
    <w:rsid w:val="00B15C33"/>
    <w:rsid w:val="00B20BDA"/>
    <w:rsid w:val="00B60FD5"/>
    <w:rsid w:val="00BC76D7"/>
    <w:rsid w:val="00BD598E"/>
    <w:rsid w:val="00C2682C"/>
    <w:rsid w:val="00C4040B"/>
    <w:rsid w:val="00C6484D"/>
    <w:rsid w:val="00CA12FB"/>
    <w:rsid w:val="00CB27FA"/>
    <w:rsid w:val="00CB4682"/>
    <w:rsid w:val="00D84BF3"/>
    <w:rsid w:val="00DC469D"/>
    <w:rsid w:val="00DD07F9"/>
    <w:rsid w:val="00DF5F5D"/>
    <w:rsid w:val="00ED7541"/>
    <w:rsid w:val="00F25B9A"/>
    <w:rsid w:val="00FC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48A58"/>
  <w15:chartTrackingRefBased/>
  <w15:docId w15:val="{CCA24E82-7154-4163-A917-3FBBD5D9B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77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 w:line="240" w:lineRule="auto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 w:line="240" w:lineRule="auto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after="0" w:line="240" w:lineRule="auto"/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 w:line="240" w:lineRule="auto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 w:line="240" w:lineRule="auto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pPr>
      <w:spacing w:after="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pPr>
      <w:spacing w:after="0"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pPr>
      <w:spacing w:after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unhideWhenUsed/>
    <w:rsid w:val="006D3D74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 w:line="240" w:lineRule="auto"/>
      <w:ind w:left="1757"/>
    </w:pPr>
  </w:style>
  <w:style w:type="character" w:styleId="LineNumber">
    <w:name w:val="line number"/>
    <w:basedOn w:val="DefaultParagraphFont"/>
    <w:uiPriority w:val="99"/>
    <w:semiHidden/>
    <w:unhideWhenUsed/>
    <w:rsid w:val="00A70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fraser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mfraser\AppData\Roaming\Microsoft\Templates\Single spaced (blank).dotx</Template>
  <TotalTime>3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, Maya</dc:creator>
  <cp:keywords/>
  <dc:description/>
  <cp:lastModifiedBy>Maya Fraser</cp:lastModifiedBy>
  <cp:revision>4</cp:revision>
  <dcterms:created xsi:type="dcterms:W3CDTF">2020-07-31T23:33:00Z</dcterms:created>
  <dcterms:modified xsi:type="dcterms:W3CDTF">2020-08-01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